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>A</w:t>
      </w:r>
      <w:r>
        <w:rPr>
          <w:rFonts w:ascii="Calibri" w:eastAsia="Calibri" w:hAnsi="Calibri"/>
          <w:b/>
          <w:sz w:val="22"/>
          <w:szCs w:val="22"/>
          <w:bdr w:val="none" w:sz="0" w:space="0" w:color="auto"/>
        </w:rPr>
        <w:t>.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 xml:space="preserve">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 xml:space="preserve">STEERING COMMITTEE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(all members based in Sierra Leone, at least during study implementation)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Ministry of Health and Sanitation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Principal Investigator, </w:t>
      </w:r>
      <w:proofErr w:type="spellStart"/>
      <w:r w:rsidRPr="00F0743A">
        <w:rPr>
          <w:rFonts w:ascii="Calibri" w:eastAsia="Calibri" w:hAnsi="Calibri" w:cs="Calibri"/>
          <w:sz w:val="22"/>
          <w:szCs w:val="22"/>
          <w:bdr w:val="none" w:sz="0" w:space="0" w:color="auto"/>
        </w:rPr>
        <w:t>Gibrilla</w:t>
      </w:r>
      <w:proofErr w:type="spellEnd"/>
      <w:r w:rsidRPr="00F0743A">
        <w:rPr>
          <w:rFonts w:ascii="Calibri" w:eastAsia="Calibri" w:hAnsi="Calibri" w:cs="Calibri"/>
          <w:sz w:val="22"/>
          <w:szCs w:val="22"/>
          <w:bdr w:val="none" w:sz="0" w:space="0" w:color="auto"/>
        </w:rPr>
        <w:t xml:space="preserve"> F </w:t>
      </w:r>
      <w:proofErr w:type="spellStart"/>
      <w:r w:rsidRPr="00F0743A">
        <w:rPr>
          <w:rFonts w:ascii="Calibri" w:eastAsia="Calibri" w:hAnsi="Calibri" w:cs="Calibri"/>
          <w:sz w:val="22"/>
          <w:szCs w:val="22"/>
          <w:bdr w:val="none" w:sz="0" w:space="0" w:color="auto"/>
        </w:rPr>
        <w:t>Deen</w:t>
      </w:r>
      <w:proofErr w:type="spellEnd"/>
      <w:r w:rsidRPr="00F0743A">
        <w:rPr>
          <w:rFonts w:ascii="Calibri" w:eastAsia="Calibri" w:hAnsi="Calibri" w:cs="Calibri"/>
          <w:sz w:val="22"/>
          <w:szCs w:val="22"/>
          <w:bdr w:val="none" w:sz="0" w:space="0" w:color="auto"/>
        </w:rPr>
        <w:t>*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, (Senior Clinician, </w:t>
      </w:r>
      <w:r w:rsidRPr="00F0743A">
        <w:rPr>
          <w:rFonts w:ascii="Calibri" w:eastAsia="Calibri" w:hAnsi="Calibri" w:cs="Calibri"/>
          <w:sz w:val="22"/>
          <w:szCs w:val="22"/>
          <w:bdr w:val="none" w:sz="0" w:space="0" w:color="auto"/>
        </w:rPr>
        <w:t xml:space="preserve">Director of Clinical Studies/MOHS Head of Training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Study Site Supervisor (LGH),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Faustine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James*, (Clinician, Hospital Medical Superintendent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Study Site Coordinator (LGH), Francis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Yamba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*, (Clinician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Advisor, Amara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Jambai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, (Deputy Chief Medical Officer, National Lead for Data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Advisor,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lie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Wurie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, (Clinician, National Lead for Survivor Care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Advisor, Kwame O’Neil, (Program Manager of Comprehensive Program for EVD Survivors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*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James Bangura, (Western District Lead, EVD Epidemiology)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Ministry of Defence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Study Supervisor (MH34), Foday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ahr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*, (Senior Clinician, Commanding Officer, Joint Medical Unit)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tudy Site Coordinator (MH34), Foday R Sesay*, (Clinician, ETU experienced, pioneer of survivor care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ssistant Study Site Coordinator (MH34), Thomas A Massaquoi*, (Clinician, ETU experienced, pioneer of survivor care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Ministry of Social Welfa</w:t>
      </w:r>
      <w:r w:rsidR="00404D51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re, Gender and Children Affairs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Advisor, Tina Davies, (National Lead, Child Protection, Gender &amp; Psychosocial for EVD)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World Health Organization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Advisor,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Zabulon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Yoti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, (EVD Specialist, Deputy Country Lead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Advisor, Margaret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Lamunu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*, (EVD Specialist, Technical lead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 Mauricio Calderon, (EVD Survivor Care, Team Lead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 Faiqa Ebrahim, (EVD Survivor Care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 xml:space="preserve">United States of America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>Centers for Disease Control and Prevention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 Oliver Morgan*, (</w:t>
      </w:r>
      <w: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ierra Leone Ebola Response Lead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 Charles Alpren, (Team lead, Survivor Care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 Sara Hersey, (</w:t>
      </w:r>
      <w: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Sierra Leone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Country</w:t>
      </w:r>
      <w: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Office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Director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tabs>
          <w:tab w:val="left" w:pos="5564"/>
        </w:tabs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 xml:space="preserve">Joint United Nations </w:t>
      </w:r>
      <w:proofErr w:type="spellStart"/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>Programme</w:t>
      </w:r>
      <w:proofErr w:type="spellEnd"/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 xml:space="preserve"> on HIV/AIDS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ab/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Advisor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Patricia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Ongpin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, (Strategic Information Advisor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  <w:lang w:val="en-GB"/>
        </w:rPr>
        <w:t xml:space="preserve"> </w:t>
      </w: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br w:type="page"/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lastRenderedPageBreak/>
        <w:t xml:space="preserve">B.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TECHNICAL COMMITTEE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World Health Organization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Principal Investigator, Nathalie Broutet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pidemiology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, STIs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, 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Lead Technical Advisor, Pierre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Formenty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*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VD specialist, Technical Lead for Ebola Response), 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Lead Technical Advisor, Anna Thorson*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(Epidemiology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, STIs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, 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Technical Advisor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Kara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Durski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, (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EVD Epidemiology)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, 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Technical Advisor, Dhamari Naidoo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(EVD Laboratory), Sierra Leone and Headquarters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Study Coordinator (former)/Technical Advisor, Suzanna McDonald*, (Immunology, Clinical Trials, EVD), Sierra Leone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tudy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Coordinator, Philippe Gaillard*, (Epidemiology, Clinical Trials), Sierra Leone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Operations Manager (MH34) (former)/Technical support, Jaclyn Marrinan, (Infectious Disease Specialist), Sierra Leone / Headquarters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Operations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Manager (MH34),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Archchun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Ariyarajah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*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(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Epidemiology), Sierra Leone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Operations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Manager (LGH), Antoine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Coursier</w:t>
      </w:r>
      <w:proofErr w:type="spellEnd"/>
      <w:r w:rsidR="00404D51">
        <w:rPr>
          <w:rFonts w:ascii="Calibri" w:eastAsia="Calibri" w:hAnsi="Calibri"/>
          <w:sz w:val="22"/>
          <w:szCs w:val="22"/>
          <w:bdr w:val="none" w:sz="0" w:space="0" w:color="auto"/>
        </w:rPr>
        <w:t>*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 (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Analyst), Sierra Leone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tudy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Support Officer/Temporary Operations Manager,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Marylin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Carinio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(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Public Health), Sierra Leone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 xml:space="preserve">United States of America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>Centers for Disease Control and Prevention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Principal Investigator, Barbara Knust*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(EVD 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 xml:space="preserve">Epidemiology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specialist), Headquarters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tudy Operational Support Officer, Elizabeth Ervin, (</w:t>
      </w:r>
      <w: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EVD Epidemiology 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>specialist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), Headquarters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Technical Advisor, Christine Ross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 xml:space="preserve">Epidemiology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HIV), 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>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Technical Advisor, Kyle Bernstein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pidemiology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>,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TIs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), 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>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Technical Advisor, Neetu Abad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Behavioral science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>, STIs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), Headquarters </w:t>
      </w:r>
    </w:p>
    <w:p w:rsidR="00DA35C9" w:rsidRPr="00586699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Technical Advisor, Ute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Stroher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VD Laboratory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 xml:space="preserve"> specialist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, Headquarters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4319B9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586699">
        <w:rPr>
          <w:rFonts w:ascii="Calibri" w:eastAsia="Calibri" w:hAnsi="Calibri"/>
          <w:sz w:val="22"/>
          <w:szCs w:val="22"/>
          <w:bdr w:val="none" w:sz="0" w:space="0" w:color="auto"/>
        </w:rPr>
        <w:t xml:space="preserve">Technical Advisor, John </w:t>
      </w:r>
      <w:proofErr w:type="spellStart"/>
      <w:r w:rsidRPr="00586699">
        <w:rPr>
          <w:rFonts w:ascii="Calibri" w:eastAsia="Calibri" w:hAnsi="Calibri"/>
          <w:sz w:val="22"/>
          <w:szCs w:val="22"/>
          <w:bdr w:val="none" w:sz="0" w:space="0" w:color="auto"/>
        </w:rPr>
        <w:t>Klena</w:t>
      </w:r>
      <w:proofErr w:type="spellEnd"/>
      <w:r w:rsidR="00BC52A1">
        <w:rPr>
          <w:rFonts w:ascii="Calibri" w:eastAsia="Calibri" w:hAnsi="Calibri"/>
          <w:sz w:val="22"/>
          <w:szCs w:val="22"/>
          <w:bdr w:val="none" w:sz="0" w:space="0" w:color="auto"/>
        </w:rPr>
        <w:t>*</w:t>
      </w:r>
      <w:bookmarkStart w:id="0" w:name="_GoBack"/>
      <w:bookmarkEnd w:id="0"/>
      <w:r w:rsidRPr="00586699">
        <w:rPr>
          <w:rFonts w:ascii="Calibri" w:eastAsia="Calibri" w:hAnsi="Calibri"/>
          <w:sz w:val="22"/>
          <w:szCs w:val="22"/>
          <w:bdr w:val="none" w:sz="0" w:space="0" w:color="auto"/>
        </w:rPr>
        <w:t xml:space="preserve">, (EVD Laboratory specialist), Headquarters </w:t>
      </w:r>
    </w:p>
    <w:p w:rsidR="00DA35C9" w:rsidRPr="00F0743A" w:rsidRDefault="00DA35C9" w:rsidP="00404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 xml:space="preserve">Chinese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 xml:space="preserve">Center for Disease Control and Prevention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all based in Sierra Leone during study implementation)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Principal Investigator, Lab Lead (former), Wenbo Xu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(EVD diagnostics)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Deputy Lab Lead (former), Hongtu Liu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VD diagnostics)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Lab Lead (former), William Jun Liu*,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VD diagnostics)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Deputy Lab Lead (former),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Dapeng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Sun (EVD diagnostics)</w:t>
      </w:r>
      <w:r w:rsidRPr="00F0743A">
        <w:rPr>
          <w:rFonts w:ascii="Calibri" w:eastAsia="Calibri" w:hAnsi="Calibri"/>
          <w:color w:val="808080"/>
          <w:sz w:val="22"/>
          <w:szCs w:val="22"/>
          <w:bdr w:val="none" w:sz="0" w:space="0" w:color="auto"/>
        </w:rPr>
        <w:t xml:space="preserve"> </w:t>
      </w:r>
    </w:p>
    <w:p w:rsidR="00DA35C9" w:rsidRPr="00F0743A" w:rsidRDefault="00DA35C9" w:rsidP="00404D51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>Lab Lead, Yong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  <w:t xml:space="preserve">Zhang*, 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(EVD diagnostics)</w:t>
      </w: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br w:type="page"/>
      </w:r>
    </w:p>
    <w:p w:rsidR="00DA35C9" w:rsidRPr="00F0743A" w:rsidRDefault="00DA35C9" w:rsidP="00404D51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lastRenderedPageBreak/>
        <w:t xml:space="preserve">C.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>INDEPENDENT DATA MONITORING COMMITTEE</w:t>
      </w:r>
    </w:p>
    <w:p w:rsidR="00DA35C9" w:rsidRPr="00F0743A" w:rsidRDefault="00DA35C9" w:rsidP="00404D51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>Board members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Clinical EVD Specialist - World Health Organization, Geneva, Switzerland (Ian Crozier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de-CH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  <w:lang w:val="de-CH"/>
        </w:rPr>
        <w:t>Anthropologist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de-CH"/>
        </w:rPr>
        <w:t xml:space="preserve"> - Université Cheikh Anta, Dakar, Senegal (Sylvain Faye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de-CH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  <w:lang w:val="de-CH"/>
        </w:rPr>
        <w:t>Epidemiologist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  <w:lang w:val="de-CH"/>
        </w:rPr>
        <w:t xml:space="preserve"> - Karolinska Institute, Stockholm, Sweden (Johan Giesecke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</w:rPr>
        <w:t>Statistician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- Harvard T.H. Chan School of Public Health, Boston, United-States of America (Michael Hughes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Virologist; EVD Specialist - Public Health Agency of Canada, Winnipeg, Canada (Gary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Kobinger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  <w:lang w:val="en-GB"/>
        </w:rPr>
        <w:t>Epidemiologist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- Centre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Muraz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, Bobo-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Dioulasso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, Burkina Faso (Nicolas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Meda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</w:rPr>
        <w:t xml:space="preserve">Virologist - 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National Institute for Communicable Diseases, Johannesburg, South Africa (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Janusz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Paweska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</w:rPr>
        <w:t>Statistician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- Harvard T.H. Chan School of Public Health, Boston, United-States of America (Donna Spiegelman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ind w:left="357" w:hanging="357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Behavioral Scientist and HIV Specialist -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Muhimbili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University of Health and Allied Sciences , Dar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es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Salaam, Tanzania (Edith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Tarimo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before="120" w:after="120"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</w:rPr>
        <w:t xml:space="preserve">Secretariat - </w:t>
      </w:r>
      <w:r w:rsidRPr="00F0743A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World Health Organization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bCs/>
          <w:sz w:val="22"/>
          <w:szCs w:val="22"/>
          <w:bdr w:val="none" w:sz="0" w:space="0" w:color="auto"/>
        </w:rPr>
        <w:t>Statistician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(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Ndema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Habib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Executive Director, Outbreaks and Health Emergencies, Director-General's Special Representative for the Ebola Response (Bruce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Aylward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Assistant Director General, Health Systems and Innovation, Lead for Ebola Research and Development (Marie-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Paule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Kieny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Assistant Director General, Family, Women's and Children's Health (Flavia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Bustreo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Acting Special Representative and Head of the United Nations Mission for Ebola Emergency Response (UNMEER) (Peter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Graaff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Headquarters Team Lead, Ebola Epidemiology and Information Management (Chris Dye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Director, Department of Reproductive Health and Research, Headquarters (Ian Askew)</w:t>
      </w:r>
    </w:p>
    <w:p w:rsidR="00DA35C9" w:rsidRPr="00F0743A" w:rsidRDefault="00DA35C9" w:rsidP="00404D51">
      <w:pPr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none" w:sz="0" w:space="0" w:color="auto"/>
          <w:bar w:val="none" w:sz="0" w:color="auto"/>
        </w:pBdr>
        <w:spacing w:line="276" w:lineRule="auto"/>
        <w:contextualSpacing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Coordinator for the Human Reproduction Team, Headquarters (James N</w:t>
      </w:r>
      <w:r w:rsidR="00404D51">
        <w:rPr>
          <w:rFonts w:ascii="Calibri" w:eastAsia="Calibri" w:hAnsi="Calibri"/>
          <w:sz w:val="22"/>
          <w:szCs w:val="22"/>
          <w:bdr w:val="none" w:sz="0" w:space="0" w:color="auto"/>
        </w:rPr>
        <w:t>.</w:t>
      </w:r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proofErr w:type="spellStart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Kiarie</w:t>
      </w:r>
      <w:proofErr w:type="spellEnd"/>
      <w:r w:rsidRPr="00F0743A">
        <w:rPr>
          <w:rFonts w:ascii="Calibri" w:eastAsia="Calibri" w:hAnsi="Calibri"/>
          <w:sz w:val="22"/>
          <w:szCs w:val="22"/>
          <w:bdr w:val="none" w:sz="0" w:space="0" w:color="auto"/>
        </w:rPr>
        <w:t>)</w:t>
      </w: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:rsidR="00DA35C9" w:rsidRPr="00F0743A" w:rsidRDefault="00DA35C9" w:rsidP="00404D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:rsidR="005D58F7" w:rsidRDefault="00B07CC6" w:rsidP="00404D51">
      <w:pPr>
        <w:spacing w:line="276" w:lineRule="auto"/>
      </w:pPr>
    </w:p>
    <w:sectPr w:rsidR="005D58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CC6" w:rsidRDefault="00B07CC6" w:rsidP="00404D51">
      <w:r>
        <w:separator/>
      </w:r>
    </w:p>
  </w:endnote>
  <w:endnote w:type="continuationSeparator" w:id="0">
    <w:p w:rsidR="00B07CC6" w:rsidRDefault="00B07CC6" w:rsidP="00404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D51" w:rsidRDefault="00404D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2782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287" w:rsidRDefault="00A526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2A1">
          <w:rPr>
            <w:noProof/>
          </w:rPr>
          <w:t>3</w:t>
        </w:r>
        <w:r>
          <w:rPr>
            <w:noProof/>
          </w:rPr>
          <w:fldChar w:fldCharType="end"/>
        </w:r>
        <w:r w:rsidR="00404D51">
          <w:rPr>
            <w:noProof/>
          </w:rPr>
          <w:t xml:space="preserve"> of 3</w:t>
        </w:r>
      </w:p>
    </w:sdtContent>
  </w:sdt>
  <w:p w:rsidR="00002287" w:rsidRDefault="00B07C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D51" w:rsidRDefault="00404D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CC6" w:rsidRDefault="00B07CC6" w:rsidP="00404D51">
      <w:r>
        <w:separator/>
      </w:r>
    </w:p>
  </w:footnote>
  <w:footnote w:type="continuationSeparator" w:id="0">
    <w:p w:rsidR="00B07CC6" w:rsidRDefault="00B07CC6" w:rsidP="00404D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D51" w:rsidRDefault="00404D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D51" w:rsidRDefault="00404D5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4D51" w:rsidRDefault="00404D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A9598B"/>
    <w:multiLevelType w:val="hybridMultilevel"/>
    <w:tmpl w:val="F5566E3C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01045B"/>
    <w:multiLevelType w:val="hybridMultilevel"/>
    <w:tmpl w:val="5170C7C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5C9"/>
    <w:rsid w:val="0010010F"/>
    <w:rsid w:val="00404D51"/>
    <w:rsid w:val="00475998"/>
    <w:rsid w:val="00A52690"/>
    <w:rsid w:val="00B07CC6"/>
    <w:rsid w:val="00BC52A1"/>
    <w:rsid w:val="00DA35C9"/>
    <w:rsid w:val="00EB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157D8-6598-4F5F-ADDB-F01EE3B5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35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5C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35C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35C9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35C9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35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5C9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A35C9"/>
  </w:style>
  <w:style w:type="paragraph" w:styleId="Header">
    <w:name w:val="header"/>
    <w:basedOn w:val="Normal"/>
    <w:link w:val="HeaderChar"/>
    <w:uiPriority w:val="99"/>
    <w:unhideWhenUsed/>
    <w:rsid w:val="00404D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D51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McDonald</dc:creator>
  <cp:keywords/>
  <dc:description/>
  <cp:lastModifiedBy>Suzanna McDonald</cp:lastModifiedBy>
  <cp:revision>3</cp:revision>
  <dcterms:created xsi:type="dcterms:W3CDTF">2017-01-24T15:42:00Z</dcterms:created>
  <dcterms:modified xsi:type="dcterms:W3CDTF">2017-01-24T16:33:00Z</dcterms:modified>
</cp:coreProperties>
</file>